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105385">
      <w:pPr>
        <w:tabs>
          <w:tab w:val="left" w:pos="790"/>
        </w:tabs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The representative differentially expression genes for each molecular subtype at single cell level (GSE130000).</w:t>
      </w:r>
      <w:bookmarkStart w:id="0" w:name="_GoBack"/>
      <w:bookmarkEnd w:id="0"/>
    </w:p>
    <w:tbl>
      <w:tblPr>
        <w:tblStyle w:val="3"/>
        <w:tblW w:w="9254" w:type="dxa"/>
        <w:tblInd w:w="-2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154"/>
        <w:gridCol w:w="1130"/>
        <w:gridCol w:w="1085"/>
        <w:gridCol w:w="1050"/>
        <w:gridCol w:w="1327"/>
        <w:gridCol w:w="1281"/>
        <w:gridCol w:w="1188"/>
      </w:tblGrid>
      <w:tr w14:paraId="44714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E83EB30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ubtype 1</w:t>
            </w:r>
          </w:p>
        </w:tc>
        <w:tc>
          <w:tcPr>
            <w:tcW w:w="221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C46958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ubtype 2</w:t>
            </w:r>
          </w:p>
        </w:tc>
        <w:tc>
          <w:tcPr>
            <w:tcW w:w="237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22D1DA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ubtype 3</w:t>
            </w:r>
          </w:p>
        </w:tc>
        <w:tc>
          <w:tcPr>
            <w:tcW w:w="246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EF3008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Subtype 4</w:t>
            </w:r>
          </w:p>
        </w:tc>
      </w:tr>
      <w:tr w14:paraId="19B40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B64AFF2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91025FE">
            <w:pPr>
              <w:tabs>
                <w:tab w:val="left" w:pos="790"/>
              </w:tabs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73DE7F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B070580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B2D2BC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9BA73E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BA3ECAF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Up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1A2F2D">
            <w:pPr>
              <w:tabs>
                <w:tab w:val="left" w:pos="790"/>
              </w:tabs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own</w:t>
            </w:r>
          </w:p>
        </w:tc>
      </w:tr>
      <w:tr w14:paraId="02D24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B5AB5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XCL14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8C13A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DKN2A</w:t>
            </w:r>
          </w:p>
        </w:tc>
        <w:tc>
          <w:tcPr>
            <w:tcW w:w="11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8251C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CGB2A1</w:t>
            </w:r>
          </w:p>
        </w:tc>
        <w:tc>
          <w:tcPr>
            <w:tcW w:w="108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36B66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XCL8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1EE9A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27</w:t>
            </w:r>
          </w:p>
        </w:tc>
        <w:tc>
          <w:tcPr>
            <w:tcW w:w="13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F7800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GR5</w:t>
            </w:r>
          </w:p>
        </w:tc>
        <w:tc>
          <w:tcPr>
            <w:tcW w:w="12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88701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GR5</w:t>
            </w:r>
          </w:p>
        </w:tc>
        <w:tc>
          <w:tcPr>
            <w:tcW w:w="11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B6913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DKN2A</w:t>
            </w:r>
          </w:p>
        </w:tc>
      </w:tr>
      <w:tr w14:paraId="51308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2E6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OL1A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F4F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SPAN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D67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SPAN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A1D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RAB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287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A22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100A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CDC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ES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597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SPAN1</w:t>
            </w:r>
          </w:p>
        </w:tc>
      </w:tr>
      <w:tr w14:paraId="0D263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0C4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MP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77E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LDN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B1E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GR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4E8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SG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904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KLK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175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SPAN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2AD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AD51AP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3B5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LDN10</w:t>
            </w:r>
          </w:p>
        </w:tc>
      </w:tr>
      <w:tr w14:paraId="50ACE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2EB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FAP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91F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9AE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GR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F36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DFD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3E3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CDC1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BB3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D36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SG15</w:t>
            </w:r>
          </w:p>
        </w:tc>
      </w:tr>
      <w:tr w14:paraId="3148A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DCD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PXD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697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SG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610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GL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3A6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DKN2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90C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SG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428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GST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159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B6F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KLK7</w:t>
            </w:r>
          </w:p>
        </w:tc>
      </w:tr>
      <w:tr w14:paraId="5EB9A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F49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E40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713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GST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46B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F6B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DKN2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EEC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KCNQ1OT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F08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3B9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6</w:t>
            </w:r>
          </w:p>
        </w:tc>
      </w:tr>
      <w:tr w14:paraId="3BF70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936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3DA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KLK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E9A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S4A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85A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387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T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000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S4A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CC3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869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</w:tr>
      <w:tr w14:paraId="5A44F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A07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161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CGB2A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DEF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CDC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D6E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91E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S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05A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HAD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DDC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20D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CGB2A1</w:t>
            </w:r>
          </w:p>
        </w:tc>
      </w:tr>
      <w:tr w14:paraId="37BB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989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E6F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6A7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PAG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060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KLK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95A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46C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AP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6C9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81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27</w:t>
            </w:r>
          </w:p>
        </w:tc>
      </w:tr>
      <w:tr w14:paraId="63A28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B4C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255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1AC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UB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EDF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I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7B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9A9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GR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DCE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AC8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1F8B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1D5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C5A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43E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CGB1D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2BF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3A2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3C0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FAP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E32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BFA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CCD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07F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417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F76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PPP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C29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38F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5F9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PAG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E05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58F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2C3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B84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542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96A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11orf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956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2BA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A47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UB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8F0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2BC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090D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991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BCB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E28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100A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888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41C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6503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CGB2A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FEB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08F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FB1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48E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0B3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86A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100A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CB6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E1B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A1A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E2E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ACA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33FA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10F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BE2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396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HAD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AC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F6F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E4B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857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73C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40CE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8E8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B4F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337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SPH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E05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7DB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C51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78B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224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27B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EC9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FAB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A270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APS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402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E2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EE9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C1B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3F9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DA0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0A0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6F51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1772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ASD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9DE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E89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356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9C7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678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46CA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7AA4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2FB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1A4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PIF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4F1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F21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77FB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C7F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BF2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F2F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5E1A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03A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225D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RRIQ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E02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B9A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7C48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CFF6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C5AE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ED0B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636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7E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7E39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PDC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42D5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041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42CF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92C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4FE7">
            <w:pPr>
              <w:tabs>
                <w:tab w:val="left" w:pos="790"/>
              </w:tabs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281DB997">
      <w:pPr>
        <w:tabs>
          <w:tab w:val="left" w:pos="790"/>
        </w:tabs>
        <w:rPr>
          <w:rFonts w:hint="default"/>
          <w:sz w:val="24"/>
          <w:szCs w:val="24"/>
          <w:lang w:val="en-US" w:eastAsia="zh-CN"/>
        </w:rPr>
      </w:pPr>
    </w:p>
    <w:p w14:paraId="6DEC7701">
      <w:pPr>
        <w:tabs>
          <w:tab w:val="left" w:pos="790"/>
        </w:tabs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YzNiMjRlOWVlMDI3ZjEwMmU2NzliYzJjODE2M2YifQ=="/>
  </w:docVars>
  <w:rsids>
    <w:rsidRoot w:val="00000000"/>
    <w:rsid w:val="047C599F"/>
    <w:rsid w:val="102C0C22"/>
    <w:rsid w:val="16DE4297"/>
    <w:rsid w:val="1D8B67FB"/>
    <w:rsid w:val="27D16B4E"/>
    <w:rsid w:val="27EE00B2"/>
    <w:rsid w:val="2C7F39CF"/>
    <w:rsid w:val="2D510FEC"/>
    <w:rsid w:val="2DF126AA"/>
    <w:rsid w:val="38D64977"/>
    <w:rsid w:val="47C63240"/>
    <w:rsid w:val="4AC46313"/>
    <w:rsid w:val="4EA330F5"/>
    <w:rsid w:val="4EFB4CDF"/>
    <w:rsid w:val="61767A04"/>
    <w:rsid w:val="62FF4946"/>
    <w:rsid w:val="63A90319"/>
    <w:rsid w:val="682342D9"/>
    <w:rsid w:val="6ABE6E95"/>
    <w:rsid w:val="6F775D63"/>
    <w:rsid w:val="7A19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60</Characters>
  <Lines>0</Lines>
  <Paragraphs>0</Paragraphs>
  <TotalTime>0</TotalTime>
  <ScaleCrop>false</ScaleCrop>
  <LinksUpToDate>false</LinksUpToDate>
  <CharactersWithSpaces>57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14:38:00Z</dcterms:created>
  <dc:creator>Administrator</dc:creator>
  <cp:lastModifiedBy>WPS_1622969117</cp:lastModifiedBy>
  <dcterms:modified xsi:type="dcterms:W3CDTF">2024-08-19T00:1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0A92173D15644C386D1E2399E9917D2_12</vt:lpwstr>
  </property>
</Properties>
</file>